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10D35C1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34DEAC4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12F0E90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C228465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3B31F83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A11F94A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1BD5D75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E2B4262" w:rsidR="00FB3483" w:rsidRPr="002A4F3D" w:rsidRDefault="002A4F3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422E57E" w:rsidR="00930A31" w:rsidRPr="006637FF" w:rsidRDefault="00092E1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A3600AF" w:rsidR="00930A31" w:rsidRPr="008B7935" w:rsidRDefault="008B793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FAA2440" w:rsidR="00077B44" w:rsidRPr="006637FF" w:rsidRDefault="00092E1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8E26589" w:rsidR="00077B44" w:rsidRPr="008B7935" w:rsidRDefault="008B793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BE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9360230" w:rsidR="00947707" w:rsidRPr="00930A31" w:rsidRDefault="00523D3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659AC5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92E1D"/>
    <w:rsid w:val="00153D99"/>
    <w:rsid w:val="0018323E"/>
    <w:rsid w:val="00190C83"/>
    <w:rsid w:val="00246C93"/>
    <w:rsid w:val="00256BAF"/>
    <w:rsid w:val="002A2A06"/>
    <w:rsid w:val="002A4F3D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23D3D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B7935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asai Barreñada Taleb</cp:lastModifiedBy>
  <cp:revision>5</cp:revision>
  <cp:lastPrinted>2020-11-24T03:02:00Z</cp:lastPrinted>
  <dcterms:created xsi:type="dcterms:W3CDTF">2023-01-21T19:55:00Z</dcterms:created>
  <dcterms:modified xsi:type="dcterms:W3CDTF">2023-06-26T12:08:00Z</dcterms:modified>
</cp:coreProperties>
</file>